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C081FD" w14:textId="59ABDE63" w:rsidR="00E429C0" w:rsidRPr="004F0EA5" w:rsidRDefault="004F0EA5" w:rsidP="004F0EA5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Toc47880178"/>
      <w:r w:rsidRPr="004F0EA5">
        <w:rPr>
          <w:rFonts w:ascii="Times New Roman" w:hAnsi="Times New Roman" w:cs="Times New Roman"/>
          <w:b/>
          <w:bCs/>
          <w:sz w:val="22"/>
          <w:szCs w:val="24"/>
        </w:rPr>
        <w:t>Supplemental Table 1</w:t>
      </w:r>
      <w:r w:rsidR="007F3B36">
        <w:rPr>
          <w:rFonts w:ascii="Times New Roman" w:hAnsi="Times New Roman" w:cs="Times New Roman"/>
          <w:b/>
          <w:bCs/>
          <w:sz w:val="22"/>
          <w:szCs w:val="24"/>
        </w:rPr>
        <w:t>9</w:t>
      </w:r>
      <w:r w:rsidRPr="004F0EA5">
        <w:rPr>
          <w:rFonts w:ascii="Times New Roman" w:hAnsi="Times New Roman" w:cs="Times New Roman"/>
          <w:b/>
          <w:bCs/>
          <w:sz w:val="22"/>
          <w:szCs w:val="24"/>
        </w:rPr>
        <w:t>. Pooled spearman correlation coefficient for energy and nutrients stratified by dietary recall interval</w:t>
      </w:r>
      <w:bookmarkEnd w:id="0"/>
      <w:r>
        <w:rPr>
          <w:rFonts w:ascii="Times New Roman" w:hAnsi="Times New Roman" w:cs="Times New Roman"/>
          <w:b/>
          <w:bCs/>
          <w:sz w:val="22"/>
          <w:szCs w:val="24"/>
        </w:rPr>
        <w:t xml:space="preserve"> *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9"/>
        <w:gridCol w:w="2122"/>
        <w:gridCol w:w="662"/>
        <w:gridCol w:w="668"/>
        <w:gridCol w:w="2122"/>
        <w:gridCol w:w="662"/>
        <w:gridCol w:w="668"/>
        <w:gridCol w:w="2122"/>
        <w:gridCol w:w="662"/>
        <w:gridCol w:w="668"/>
        <w:gridCol w:w="2122"/>
        <w:gridCol w:w="662"/>
        <w:gridCol w:w="659"/>
      </w:tblGrid>
      <w:tr w:rsidR="004F0EA5" w:rsidRPr="004F0EA5" w14:paraId="3369BD18" w14:textId="77777777" w:rsidTr="004F0EA5">
        <w:trPr>
          <w:trHeight w:val="290"/>
        </w:trPr>
        <w:tc>
          <w:tcPr>
            <w:tcW w:w="519" w:type="pct"/>
            <w:vMerge w:val="restart"/>
            <w:shd w:val="clear" w:color="auto" w:fill="auto"/>
            <w:noWrap/>
            <w:vAlign w:val="center"/>
            <w:hideMark/>
          </w:tcPr>
          <w:p w14:paraId="2A7BA29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trient</w:t>
            </w:r>
          </w:p>
        </w:tc>
        <w:tc>
          <w:tcPr>
            <w:tcW w:w="2240" w:type="pct"/>
            <w:gridSpan w:val="6"/>
            <w:shd w:val="clear" w:color="auto" w:fill="auto"/>
            <w:noWrap/>
            <w:vAlign w:val="center"/>
            <w:hideMark/>
          </w:tcPr>
          <w:p w14:paraId="64189061" w14:textId="77777777" w:rsidR="004F0EA5" w:rsidRPr="004F0EA5" w:rsidRDefault="004F0EA5" w:rsidP="004F0EA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≥</w:t>
            </w: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2 months</w:t>
            </w:r>
          </w:p>
        </w:tc>
        <w:tc>
          <w:tcPr>
            <w:tcW w:w="2240" w:type="pct"/>
            <w:gridSpan w:val="6"/>
            <w:shd w:val="clear" w:color="auto" w:fill="auto"/>
            <w:noWrap/>
            <w:vAlign w:val="center"/>
            <w:hideMark/>
          </w:tcPr>
          <w:p w14:paraId="1D67D52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12 months</w:t>
            </w:r>
          </w:p>
        </w:tc>
      </w:tr>
      <w:tr w:rsidR="004F0EA5" w:rsidRPr="004F0EA5" w14:paraId="6DE37200" w14:textId="77777777" w:rsidTr="004F0EA5">
        <w:trPr>
          <w:trHeight w:val="280"/>
        </w:trPr>
        <w:tc>
          <w:tcPr>
            <w:tcW w:w="519" w:type="pct"/>
            <w:vMerge/>
            <w:vAlign w:val="center"/>
            <w:hideMark/>
          </w:tcPr>
          <w:p w14:paraId="7A881FD3" w14:textId="77777777" w:rsidR="004F0EA5" w:rsidRPr="004F0EA5" w:rsidRDefault="004F0EA5" w:rsidP="004F0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5339E74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6F6956F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373B38D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75FFB58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</w:tr>
      <w:tr w:rsidR="004F0EA5" w:rsidRPr="004F0EA5" w14:paraId="16FB7212" w14:textId="77777777" w:rsidTr="004F0EA5">
        <w:trPr>
          <w:trHeight w:val="280"/>
        </w:trPr>
        <w:tc>
          <w:tcPr>
            <w:tcW w:w="519" w:type="pct"/>
            <w:vMerge/>
            <w:vAlign w:val="center"/>
            <w:hideMark/>
          </w:tcPr>
          <w:p w14:paraId="49995D50" w14:textId="77777777" w:rsidR="004F0EA5" w:rsidRPr="004F0EA5" w:rsidRDefault="004F0EA5" w:rsidP="004F0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B9DB4E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C310E6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10175A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4F0E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4F0E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00A8BE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FA55A9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591CFA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4F0E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4F0E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5D8813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DE1769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D8E67E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4F0E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4F0E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B33D5F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EA52E0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1E41B6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4F0E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4F0E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</w:tr>
      <w:tr w:rsidR="004F0EA5" w:rsidRPr="004F0EA5" w14:paraId="45F48D7A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753CC7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rgy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4D8E13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8 (0.606, 0.66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F44632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D9CB24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F70F35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B3503E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BE2F1C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C62691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7 (0.617, 0.71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6664C5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D8B1C8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CD2B4C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A6EC7D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6F5FCE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4F0EA5" w:rsidRPr="004F0EA5" w14:paraId="4ED14290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1E44D7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E7BFD3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5 (0.573, 0.63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5AEB31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A18B64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11645A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5 (0.528, 0.60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E7AA21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1A8E30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71B91C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6 (0.556, 0.65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7B4B5F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AB5BEC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965211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6 (0.406, 0.66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7B3B47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4201BA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1</w:t>
            </w:r>
          </w:p>
        </w:tc>
      </w:tr>
      <w:tr w:rsidR="004F0EA5" w:rsidRPr="004F0EA5" w14:paraId="4C75B85E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CF35BF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F1AE6E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0 (0.592, 0.64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619B25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2DAAB5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9EAE66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7 (0.524, 0.60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3956B5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6448AE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E90A74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 (0.560, 0.66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E6E9BA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455FA0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164FC3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3 (0.340, 0.60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A2D7E0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E48085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</w:tr>
      <w:tr w:rsidR="004F0EA5" w:rsidRPr="004F0EA5" w14:paraId="43E71E6D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B2ECD2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D815DA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2 (0.434, 0.60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6F2E5F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F6D698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3766BB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10EEEC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4EAEA9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33743D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 (0.502, 0.80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A32F29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F91500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4B78D0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0AA551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18FC78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4F0EA5" w:rsidRPr="004F0EA5" w14:paraId="11E4C4A0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48709E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mal 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B938F4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3 (0.661, 0.72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6EC5EA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4F7E79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57B505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6C4CE1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723886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934797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D2382F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6654B2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700DAD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6D7D1A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093D1D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4F0EA5" w:rsidRPr="004F0EA5" w14:paraId="122BDD74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057DA1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5572F8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 (0.581, 0.65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CC803B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0439F5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D44528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4 (0.488, 0.59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11EC5E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49C20D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4A4A8B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5 (0.518, 0.67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BE9D27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43D0D6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5381C5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2 (0.406, 0.71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4A3C2A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96EFEA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9</w:t>
            </w:r>
          </w:p>
        </w:tc>
      </w:tr>
      <w:tr w:rsidR="004F0EA5" w:rsidRPr="004F0EA5" w14:paraId="6069FEB8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7DB78F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9BD778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 (0.545, 0.61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4A0167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C89CC2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D69218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3 (0.458, 0.56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537DE1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B50962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D9C9ED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5 (0.566, 0.71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C87A8E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B67824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CFEC2D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4 (0.391, 0.68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485066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E543B0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5</w:t>
            </w:r>
          </w:p>
        </w:tc>
      </w:tr>
      <w:tr w:rsidR="004F0EA5" w:rsidRPr="004F0EA5" w14:paraId="112D39E4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D5DBDF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-3 PUFA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04EC1B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7 (0.613, 0.69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86A80C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8DABFA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AF6A14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7 (0.410, 0.54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2965BE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D5002A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182D62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 (0.284, 0.79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35E57F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56117E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8DF318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4 (0.161, 0.64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57C6A8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11080E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1</w:t>
            </w:r>
          </w:p>
        </w:tc>
      </w:tr>
      <w:tr w:rsidR="004F0EA5" w:rsidRPr="004F0EA5" w14:paraId="25611930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F12A6D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6 PU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998274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5 (0.575, 0.67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D26C09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2B6D10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A7E86B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9 (0.413, 0.54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301D2C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800B32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DE6A1B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2 (0.391, 0.59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3D781B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D9809D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CBE7E6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3 (0.010, 0.53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3052F6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8F9774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</w:tr>
      <w:tr w:rsidR="004F0EA5" w:rsidRPr="004F0EA5" w14:paraId="29A2AACE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91003B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66BE6B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 (0.586, 0.65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47FB74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2A6F7B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A7AB21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7 (0.516, 0.61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00E678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3A6A41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AF1345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0 (0.547, 0.70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270988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4979CF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76CFB6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8 (0.431, 0.67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AF68D0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F8DAFE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6</w:t>
            </w:r>
          </w:p>
        </w:tc>
      </w:tr>
      <w:tr w:rsidR="004F0EA5" w:rsidRPr="004F0EA5" w14:paraId="5558F71A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07F71F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ic acid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4449F8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5 (0.552, 0.67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7A89C6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A84717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6017A2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4 (0.469, 0.69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1B7420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E6C813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3A6458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CC5C2A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9CA4C0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0D27E1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7 (0.526, 0.65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63BBC8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CBD4DA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F0EA5" w:rsidRPr="004F0EA5" w14:paraId="4D5831B8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10C8ED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nic acid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9CFB0C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4 (0.576, 0.76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FBCCB3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8CD7E9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E7E066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4 (0.273, 0.90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3C862F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988F3B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5F9D15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BE038F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3F53C9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222017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9 (0.462, 0.67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D9EE3D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39745A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6</w:t>
            </w:r>
          </w:p>
        </w:tc>
      </w:tr>
      <w:tr w:rsidR="004F0EA5" w:rsidRPr="004F0EA5" w14:paraId="67FEE060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B784B1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0E4A23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9 (0.704, 0.85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E3100E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8FCC30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3D3FD2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6A4826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02ADE0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79509C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5 (0.236, 0.94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BA644C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4A98CC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78AFCF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A16A86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247651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4F0EA5" w:rsidRPr="004F0EA5" w14:paraId="11CA653D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7F2B0B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472679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9 (0.704, 0.85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3FE245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7C5E95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E94809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217367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F906F6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30FBBC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9 (0.378, 0.87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DA2D16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A49152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0BDF2E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21C717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83AC5F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4F0EA5" w:rsidRPr="004F0EA5" w14:paraId="5300857F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C9A7EF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-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E05D79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 (0.245, 0.83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12BCFF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8D5D4A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E4AEA3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B0950D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F6F664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FB39CA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4 (0.360, 0.65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88D1A2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831AE5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4F983A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33CDE9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134D5F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4F0EA5" w:rsidRPr="004F0EA5" w14:paraId="620FB609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60E382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lesterol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A8CC99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 (0.574, 0.64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61DAF9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BE728A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E0E4F0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7 (0.496, 0.59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5F99AC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3B38DB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A50CC5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7 (0.532, 0.70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8BC398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7F745D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43FD8A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 (0.447, 0.74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06715F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DC2B7B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8</w:t>
            </w:r>
          </w:p>
        </w:tc>
      </w:tr>
      <w:tr w:rsidR="004F0EA5" w:rsidRPr="004F0EA5" w14:paraId="738EA70E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FC7522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id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CA7AF0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 (0.491, 0.65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7F2B25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4B0141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1FE71A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9 (0.276, 0.61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95B8E6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871F03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61A154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2 (0.458, 0.59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1AEF25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F942AF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240BEB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0 (0.669, 0.90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8E03D1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D940B9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4F0EA5" w:rsidRPr="004F0EA5" w14:paraId="67014365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2ABAB3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hydrat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ED327E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6 (0.603, 0.66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5ADBB9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502ED1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C4F808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8 (0.544, 0.62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10177D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05FDFB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916D43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4 (0.558, 0.68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BD8F0B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C96898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627922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 (0.499, 0.66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71DE6E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1305A3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1</w:t>
            </w:r>
          </w:p>
        </w:tc>
      </w:tr>
      <w:tr w:rsidR="004F0EA5" w:rsidRPr="004F0EA5" w14:paraId="3B694EE5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683770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ros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C7ADCC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 (0.601, 0.74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0749AD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4649D7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2F8DD8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056757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FE4C9F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724047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BCCCC0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ABC379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1AD1F8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99F541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068B15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4F0EA5" w:rsidRPr="004F0EA5" w14:paraId="15B67A9E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20488A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ga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2FC146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6 (0.656, 0.76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BA6F50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F11F56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F01AE0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6 (0.650, 0.75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E7DB1A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716658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1410B6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0 (0.526, 0.76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75EA2A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4933B7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F5CE05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6 (0.024, 0.83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916D4C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BED9D3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8</w:t>
            </w:r>
          </w:p>
        </w:tc>
      </w:tr>
      <w:tr w:rsidR="004F0EA5" w:rsidRPr="004F0EA5" w14:paraId="62936BF8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48AB54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85908E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1 (0.604, 0.67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AB79B3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0CBC07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3A3636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E286B7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FAF64E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6C0013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EFB4D0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9C712A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522ABD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E26380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B40734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4F0EA5" w:rsidRPr="004F0EA5" w14:paraId="0C0522A8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CA1E8A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be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A6632A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6 (0.588, 0.66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DB29D3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84631C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7EF8CB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2 (0.569, 0.65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BF6D70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7A4BD8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607B98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8 (0.583, 0.70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165A04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2C27FA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AA8554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5 (0.576, 0.75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6DB76C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C69A5A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9</w:t>
            </w:r>
          </w:p>
        </w:tc>
      </w:tr>
      <w:tr w:rsidR="004F0EA5" w:rsidRPr="004F0EA5" w14:paraId="4562CBC3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C0F4DD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ble fibe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229FD8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7 (0.581, 0.66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FF02EB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C3DC47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8A66E0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2 (0.552, 0.64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3D8053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14D06C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30A5E3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3 (0.436, 0.83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FCDD82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6EAE88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CE8378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2 (0.136, 0.83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3A6E26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448514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5</w:t>
            </w:r>
          </w:p>
        </w:tc>
      </w:tr>
      <w:tr w:rsidR="004F0EA5" w:rsidRPr="004F0EA5" w14:paraId="36CDC800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A2FCFC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oluble fibe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743F51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1 (0.584, 0.67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51F4D4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CE54EC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40CE16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4 (0.568, 0.67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D30A2A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DDBF5C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A6F728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1 (0.529, 0.80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088C21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989BBA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3F1A9D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9 (0.209, 0.77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90DC70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099C95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8</w:t>
            </w:r>
          </w:p>
        </w:tc>
      </w:tr>
      <w:tr w:rsidR="004F0EA5" w:rsidRPr="004F0EA5" w14:paraId="1BA7D5C5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F7E871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cohol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4111DB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7 (0.811, 0.87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FAE2E0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828AAF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B34B40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8 (0.753, 0.83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FEC589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90ED0E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871DF8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5 (0.786, 0.87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399FAB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533237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5E3FA1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2 (0.549, 0.88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5FE6C9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C97EE8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5</w:t>
            </w:r>
          </w:p>
        </w:tc>
      </w:tr>
      <w:tr w:rsidR="004F0EA5" w:rsidRPr="004F0EA5" w14:paraId="1FBDB360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0C096C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763EF5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4 (0.534, 0.64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FE26B5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C3C0CE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6C77A7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0 (0.459, 0.63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DB1254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FF0FCA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B1A3C7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 (0.570, 0.76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88D422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E304F4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E5E209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 (0.360, 0.79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C15643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BB1D17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8</w:t>
            </w:r>
          </w:p>
        </w:tc>
      </w:tr>
      <w:tr w:rsidR="004F0EA5" w:rsidRPr="004F0EA5" w14:paraId="4D42BF44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B97282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nol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0EBC4C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 (0.542, 0.61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FE79AC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32A3B8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63BABD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5 (0.506, 0.60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A3C87E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F37CF7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B1DDFF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3 (0.399, 0.61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424FBB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9DA5DB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94B4B4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5 (0.151, 0.49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8944D1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C5E6B2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9</w:t>
            </w:r>
          </w:p>
        </w:tc>
      </w:tr>
      <w:tr w:rsidR="004F0EA5" w:rsidRPr="004F0EA5" w14:paraId="257D8224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4B081C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rotene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26F5C4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7 (0.580, 0.65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532DC7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B418E1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CF3CFC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4 (0.552, 0.63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078036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728548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13F700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9 (0.523, 0.66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9BA4E4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B5901E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0AB098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4 (0.527, 0.72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C988D1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36A063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9</w:t>
            </w:r>
          </w:p>
        </w:tc>
      </w:tr>
      <w:tr w:rsidR="004F0EA5" w:rsidRPr="004F0EA5" w14:paraId="7292CC01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AF652D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β-Caroten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6D562B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5 (0.535, 0.68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339DBE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DB7092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1E8341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4 (0.444, 0.62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423B61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90D78B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4DD8FC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3 (0.507, 0.68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2E08F3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BE3225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3A9835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4 (0.528, 0.70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920F76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0C0E15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8</w:t>
            </w:r>
          </w:p>
        </w:tc>
      </w:tr>
      <w:tr w:rsidR="004F0EA5" w:rsidRPr="004F0EA5" w14:paraId="322A4990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4A9420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C57674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 (0.562, 0.66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020F87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BE99F2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C8BDA5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2 (0.477, 0.60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C42F08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F13219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BFDA6D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2 (0.510, 0.75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CF6EE1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818834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F70367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6 (0.646, 0.77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EE67BF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B2EEC4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1</w:t>
            </w:r>
          </w:p>
        </w:tc>
      </w:tr>
      <w:tr w:rsidR="004F0EA5" w:rsidRPr="004F0EA5" w14:paraId="7F3873FD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B54EBE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K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3EA1D6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9 (0.462, 0.67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776221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A070FB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BF1E7B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8 (0.553, 0.74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A545A2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114A81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080A31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0 (0.631, 0.68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1FC859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F9CBC9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AFC513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CC55D3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A95C87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4F0EA5" w:rsidRPr="004F0EA5" w14:paraId="3C28571B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3C6AD4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iamin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7F2DDC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9 (0.563, 0.63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B33ED3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2205ED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EE2AAA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4 (0.473, 0.57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8B8C48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357061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C9184E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 (0.561, 0.65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5A4AF5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9E78E7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3527B9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7 (0.408, 0.64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E5B7D5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6E50CC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</w:tr>
      <w:tr w:rsidR="004F0EA5" w:rsidRPr="004F0EA5" w14:paraId="5A77BE3C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2A289B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iboflavin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08A025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3 (0.594, 0.67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9882A0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7C2373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0CE55C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 (0.542, 0.62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6BCE69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7E6228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2C6F3A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0 (0.564, 0.70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57D1A8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B6F082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D99987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9 (0.410, 0.72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87AD93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BEBA72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3</w:t>
            </w:r>
          </w:p>
        </w:tc>
      </w:tr>
      <w:tr w:rsidR="004F0EA5" w:rsidRPr="004F0EA5" w14:paraId="13A26389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EC9D97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aci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0A78F2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5 (0.542, 0.71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72ABEF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DED5C6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5FFB91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0 (0.435, 0.57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E6D362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EC314A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CFC94E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5 (0.488, 0.70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0E91EF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A5684C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431DC2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3 (0.404, 0.67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7D8A88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DC6186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7</w:t>
            </w:r>
          </w:p>
        </w:tc>
      </w:tr>
      <w:tr w:rsidR="004F0EA5" w:rsidRPr="004F0EA5" w14:paraId="175A840E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7D142E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1FF8FD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5 (0.555, 0.65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43E571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69EFBD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C30710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9 (0.457, 0.59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96DC28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2CDC2B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AB2B28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8 (0.258, 0.77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476CD2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CA996F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111E30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2 (0.624, 0.85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63FD7E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A4A16D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6</w:t>
            </w:r>
          </w:p>
        </w:tc>
      </w:tr>
      <w:tr w:rsidR="004F0EA5" w:rsidRPr="004F0EA5" w14:paraId="3FD66F6A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688DA0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at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B217A0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 (0.555, 0.65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E52B0C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554035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3117DB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5 (0.536, 0.66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110D68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E020AD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F66132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6 (0.525, 0.67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9F9721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19BD68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2817C3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4 (0.458, 0.76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C862F6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2D566D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8</w:t>
            </w:r>
          </w:p>
        </w:tc>
      </w:tr>
      <w:tr w:rsidR="004F0EA5" w:rsidRPr="004F0EA5" w14:paraId="086E266B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07D094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7D9C57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0 (0.544, 0.65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879CD9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3D1AFE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E56808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0 (0.462, 0.59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78E3AE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677553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B0BEA0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6 (0.567, 0.81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31DF55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F5A12E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D93EAE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9 (0.516, 0.86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EA7889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C2FFF9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8</w:t>
            </w:r>
          </w:p>
        </w:tc>
      </w:tr>
      <w:tr w:rsidR="004F0EA5" w:rsidRPr="004F0EA5" w14:paraId="7DA748A0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4C49E6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rotene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5FEA75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9 (0.517, 0.65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566BC7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1586DA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874873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1 (0.413, 0.57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975705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963045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6AA051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7 (0.564, 0.76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392703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3E7C98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E2BB1F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8 (0.325, 0.72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D57FE3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3C1675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1</w:t>
            </w:r>
          </w:p>
        </w:tc>
      </w:tr>
      <w:tr w:rsidR="004F0EA5" w:rsidRPr="004F0EA5" w14:paraId="2C4C981D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59A2D4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Caroten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6C76F6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 (0.566, 0.64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C08C8B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809AEB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681455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5 (0.524, 0.60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84E6C7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3A47BE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832493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4 (0.390, 0.58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C2FF6A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7167AE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475AAA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6 (0.313, 0.62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120FED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9DC87A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1</w:t>
            </w:r>
          </w:p>
        </w:tc>
      </w:tr>
      <w:tr w:rsidR="004F0EA5" w:rsidRPr="004F0EA5" w14:paraId="1E4A7345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1745BD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7F40FA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1 (0.544, 0.72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908B37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DD9882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D48917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5 (0.413, 0.67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4023C0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4C5CDA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36F7C3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1 (0.527, 0.76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6FC862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0B4111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6FF6CC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 (0.260, 0.81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FFDD41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7BDFAC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9</w:t>
            </w:r>
          </w:p>
        </w:tc>
      </w:tr>
      <w:tr w:rsidR="004F0EA5" w:rsidRPr="004F0EA5" w14:paraId="35FDC4DE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934E2C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CECB56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1 (0.565, 0.72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FF8D4D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80AFA0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826ACE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2 (0.522, 0.72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EC48D0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564629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728567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8 (0.501, 0.72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188D70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9AD5D2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ADAF9C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4 (0.489, 0.71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DAC4C7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5FF160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9</w:t>
            </w:r>
          </w:p>
        </w:tc>
      </w:tr>
      <w:tr w:rsidR="004F0EA5" w:rsidRPr="004F0EA5" w14:paraId="1D4F5EB5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37651D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D2D783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2 (0.574, 0.64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46AE10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346AE3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9965F6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0 (0.543, 0.63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8D7C4B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8A2A4E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29C240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 (0.566, 0.67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B1E132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BD1A26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44F1A3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4 (0.496, 0.67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9AE561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028EE6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2</w:t>
            </w:r>
          </w:p>
        </w:tc>
      </w:tr>
      <w:tr w:rsidR="004F0EA5" w:rsidRPr="004F0EA5" w14:paraId="24444ECE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8F1057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o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16AA90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 (0.579, 0.65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3E3376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ED042C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69FA60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 (0.535, 0.62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5B09E6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3B8A82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E18EEB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7 (0.513, 0.63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D8A9B9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97F3FF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1C6310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3 (0.385, 0.63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B54109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30D676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1</w:t>
            </w:r>
          </w:p>
        </w:tc>
      </w:tr>
      <w:tr w:rsidR="004F0EA5" w:rsidRPr="004F0EA5" w14:paraId="603317D9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B9008C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FACBEB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11E1E6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B81CCD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D9BD8D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EDA018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C78661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1F14AF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0D67C1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F63505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00D756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F5E479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EEE1F4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4F0EA5" w:rsidRPr="004F0EA5" w14:paraId="260DB933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326C1F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0ECDEC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3 (0.564, 0.69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A2C3AC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DD8027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2E37A1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2 (0.449, 0.65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BCF2BD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5D23B4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D3856D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 (0.467, 0.68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568B70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D4316A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1C8256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0 (0.544, 0.79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650F26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A706CE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6</w:t>
            </w:r>
          </w:p>
        </w:tc>
      </w:tr>
      <w:tr w:rsidR="004F0EA5" w:rsidRPr="004F0EA5" w14:paraId="34B3EC9C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7869B9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20CB7D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9 (0.487, 0.83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CF4A86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0EDBC0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B53615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5 (0.610, 0.86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8CAFA3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DECCF4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0D836A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8 (0.739, 0.90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1B55B1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573701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89F34A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2 (0.510, 0.80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EB4143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D78F74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6</w:t>
            </w:r>
          </w:p>
        </w:tc>
      </w:tr>
      <w:tr w:rsidR="004F0EA5" w:rsidRPr="004F0EA5" w14:paraId="3DC9C40E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588F9E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2E72B7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8 (0.589, 0.66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97A6DE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8D65D2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2C08A2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6 (0.585, 0.66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F80734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DD3295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8E67B9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 (0.518, 0.66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D2079D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1F01909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2FD2A8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6 (0.360, 0.67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554BEE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F2D740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6</w:t>
            </w:r>
          </w:p>
        </w:tc>
      </w:tr>
      <w:tr w:rsidR="004F0EA5" w:rsidRPr="004F0EA5" w14:paraId="5BA0DD74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07322E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C0DEAC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2 (0.542, 0.65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CF3BFD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E1446B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AEACF7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 (0.531, 0.64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D2636B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E0ECC25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8BA9F5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5 (0.603, 0.73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A7F24F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ABA14A2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FB6832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9 (0.359, 0.69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7D3975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B61A26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8</w:t>
            </w:r>
          </w:p>
        </w:tc>
      </w:tr>
      <w:tr w:rsidR="004F0EA5" w:rsidRPr="004F0EA5" w14:paraId="225B95A2" w14:textId="77777777" w:rsidTr="004F0EA5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55C8B4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A57D7FF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3 (0.555, 0.64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70603C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CCB3D88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C04879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4 (0.466, 0.61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4D3599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B20E19B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77BB26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8 (0.616, 0.73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F78E58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C093A8A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9178E36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2 (0.510, 0.68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7B76B7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2A1558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2</w:t>
            </w:r>
          </w:p>
        </w:tc>
      </w:tr>
      <w:tr w:rsidR="004F0EA5" w:rsidRPr="004F0EA5" w14:paraId="22C74643" w14:textId="77777777" w:rsidTr="004F0EA5">
        <w:trPr>
          <w:trHeight w:val="29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E881D0D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n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6CF543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7 (0.590, 0.73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ADE8950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64698E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D64C3C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DB6F49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ED33713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7F4C067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3 (0.542, 0.81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385E37E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2753BD4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68512C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A2F13B1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B13699C" w14:textId="77777777" w:rsidR="004F0EA5" w:rsidRPr="004F0EA5" w:rsidRDefault="004F0EA5" w:rsidP="004F0E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E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</w:tbl>
    <w:p w14:paraId="40250161" w14:textId="0ED733E6" w:rsidR="004F0EA5" w:rsidRPr="004F0EA5" w:rsidRDefault="004F0EA5" w:rsidP="004F0EA5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</w:rPr>
        <w:t>*</w:t>
      </w:r>
      <w:r w:rsidRPr="004F0EA5">
        <w:rPr>
          <w:rFonts w:ascii="Times New Roman" w:hAnsi="Times New Roman" w:cs="Times New Roman"/>
          <w:sz w:val="18"/>
          <w:szCs w:val="18"/>
        </w:rPr>
        <w:t xml:space="preserve"> </w:t>
      </w:r>
      <w:r w:rsidRPr="00251AFB">
        <w:rPr>
          <w:rFonts w:ascii="Times New Roman" w:hAnsi="Times New Roman" w:cs="Times New Roman"/>
          <w:sz w:val="18"/>
          <w:szCs w:val="18"/>
        </w:rPr>
        <w:t>CI, confidence interval; N/A: not available</w:t>
      </w:r>
    </w:p>
    <w:sectPr w:rsidR="004F0EA5" w:rsidRPr="004F0EA5" w:rsidSect="004F0EA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1FDCC0" w14:textId="77777777" w:rsidR="005C27FB" w:rsidRDefault="005C27FB" w:rsidP="004F0EA5">
      <w:r>
        <w:separator/>
      </w:r>
    </w:p>
  </w:endnote>
  <w:endnote w:type="continuationSeparator" w:id="0">
    <w:p w14:paraId="196E9B7D" w14:textId="77777777" w:rsidR="005C27FB" w:rsidRDefault="005C27FB" w:rsidP="004F0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1C0FAD" w14:textId="77777777" w:rsidR="005C27FB" w:rsidRDefault="005C27FB" w:rsidP="004F0EA5">
      <w:r>
        <w:separator/>
      </w:r>
    </w:p>
  </w:footnote>
  <w:footnote w:type="continuationSeparator" w:id="0">
    <w:p w14:paraId="77505AE5" w14:textId="77777777" w:rsidR="005C27FB" w:rsidRDefault="005C27FB" w:rsidP="004F0E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SwNLW0NDQxMTWzsDBS0lEKTi0uzszPAykwrAUAihIs5CwAAAA="/>
  </w:docVars>
  <w:rsids>
    <w:rsidRoot w:val="004607F1"/>
    <w:rsid w:val="004607F1"/>
    <w:rsid w:val="004F0EA5"/>
    <w:rsid w:val="005029E2"/>
    <w:rsid w:val="005C27FB"/>
    <w:rsid w:val="00767855"/>
    <w:rsid w:val="007F3B36"/>
    <w:rsid w:val="00B82293"/>
    <w:rsid w:val="00D13BD0"/>
    <w:rsid w:val="00E42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04F92B"/>
  <w15:chartTrackingRefBased/>
  <w15:docId w15:val="{794DE7FB-80FB-4B56-B6B4-6603FAE35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0E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0E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0E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0E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06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3</Words>
  <Characters>5038</Characters>
  <Application>Microsoft Office Word</Application>
  <DocSecurity>0</DocSecurity>
  <Lines>41</Lines>
  <Paragraphs>11</Paragraphs>
  <ScaleCrop>false</ScaleCrop>
  <Company/>
  <LinksUpToDate>false</LinksUpToDate>
  <CharactersWithSpaces>5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qi</dc:creator>
  <cp:keywords/>
  <dc:description/>
  <cp:lastModifiedBy>cui qi</cp:lastModifiedBy>
  <cp:revision>4</cp:revision>
  <dcterms:created xsi:type="dcterms:W3CDTF">2020-08-14T17:52:00Z</dcterms:created>
  <dcterms:modified xsi:type="dcterms:W3CDTF">2020-11-29T03:59:00Z</dcterms:modified>
</cp:coreProperties>
</file>